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717"/>
        <w:gridCol w:w="677"/>
        <w:gridCol w:w="681"/>
        <w:gridCol w:w="677"/>
        <w:gridCol w:w="681"/>
        <w:gridCol w:w="677"/>
        <w:gridCol w:w="681"/>
        <w:gridCol w:w="677"/>
        <w:gridCol w:w="717"/>
        <w:gridCol w:w="677"/>
        <w:gridCol w:w="681"/>
        <w:gridCol w:w="677"/>
      </w:tblGrid>
      <w:tr>
        <w:trPr>
          <w:trHeight w:val="315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ncestry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1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2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3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4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5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p6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_Indian (3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ia (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lgium (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_Indian (14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 (11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,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,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zech (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land (35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,1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,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,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,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,1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,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nland (7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_Canadian (54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 (17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,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,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,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,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,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,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ic (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 (110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ce (9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eland (218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,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,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,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,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aly (4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ewish (6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thuania (1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itime (6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therlands (25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and (44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ia (13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tland (157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weden (24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witzerland (7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K (11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42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les (24)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0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0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4- Counts and sample sizes for ancestry analysis.  Each ancestry with more than 5 individuals reporting is listed with total number of people reporting that ancestry in parenthesis.  Each population lists how many individuals reported being part (before comma) or only (after comma) a certain ancestry that had their maximum q value for that population.  The average q values are shown in the adjacent column.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20:41:00Z</dcterms:created>
  <dc:creator>Chantel</dc:creator>
  <dc:description/>
  <dc:language>en-US</dc:language>
  <cp:lastModifiedBy>Chantel</cp:lastModifiedBy>
  <dcterms:modified xsi:type="dcterms:W3CDTF">2009-08-14T20:41:00Z</dcterms:modified>
  <cp:revision>1</cp:revision>
  <dc:subject/>
  <dc:title/>
</cp:coreProperties>
</file>